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B021C" w14:textId="5F2633A1" w:rsidR="00F54D8A" w:rsidRPr="006F2B15" w:rsidRDefault="006F2B15" w:rsidP="006F2B15">
      <w:pPr>
        <w:pStyle w:val="KeinLeerraum"/>
        <w:rPr>
          <w:rFonts w:ascii="Times New Roman" w:hAnsi="Times New Roman" w:cs="Times New Roman"/>
          <w:lang w:val="en-US"/>
        </w:rPr>
      </w:pPr>
      <w:r w:rsidRPr="00B9796B">
        <w:rPr>
          <w:rFonts w:ascii="Times New Roman" w:hAnsi="Times New Roman" w:cs="Times New Roman"/>
          <w:lang w:val="en-US"/>
        </w:rPr>
        <w:t>Additional file 2: Categories of free-text answers for support systems used during quarantine</w:t>
      </w:r>
    </w:p>
    <w:tbl>
      <w:tblPr>
        <w:tblW w:w="8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4394"/>
        <w:gridCol w:w="4111"/>
      </w:tblGrid>
      <w:tr w:rsidR="00F54D8A" w14:paraId="3870249F" w14:textId="77777777" w:rsidTr="00AA40D2">
        <w:trPr>
          <w:trHeight w:val="340"/>
        </w:trPr>
        <w:tc>
          <w:tcPr>
            <w:tcW w:w="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BD51" w14:textId="77777777" w:rsidR="00F54D8A" w:rsidRPr="00A43053" w:rsidRDefault="00F54D8A" w:rsidP="00A207A8">
            <w:pPr>
              <w:spacing w:line="48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3053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2BEB1" w14:textId="77777777" w:rsidR="00F54D8A" w:rsidRDefault="00F54D8A" w:rsidP="00A207A8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A6638" w14:textId="77777777" w:rsidR="00F54D8A" w:rsidRDefault="00F54D8A" w:rsidP="00A207A8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Example</w:t>
            </w:r>
          </w:p>
        </w:tc>
      </w:tr>
      <w:tr w:rsidR="00F54D8A" w:rsidRPr="002F6B33" w14:paraId="24628083" w14:textId="77777777" w:rsidTr="00AA40D2">
        <w:trPr>
          <w:trHeight w:val="48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39BD08" w14:textId="77777777" w:rsidR="00F54D8A" w:rsidRDefault="00F54D8A" w:rsidP="00A207A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5B5F8" w14:textId="77777777" w:rsidR="00F54D8A" w:rsidRDefault="00F54D8A" w:rsidP="00A207A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herapis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F2D1AB" w14:textId="77777777" w:rsidR="00F54D8A" w:rsidRPr="00B74505" w:rsidRDefault="00F54D8A" w:rsidP="00A207A8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“Talk with my therapist”, “Video session with my psychotherapist”</w:t>
            </w:r>
          </w:p>
        </w:tc>
      </w:tr>
      <w:tr w:rsidR="00F54D8A" w14:paraId="2A16385D" w14:textId="77777777" w:rsidTr="00AA40D2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E8F0F0" w14:textId="77777777" w:rsidR="00F54D8A" w:rsidRDefault="00F54D8A" w:rsidP="00A207A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0EBE" w14:textId="77777777" w:rsidR="00F54D8A" w:rsidRPr="00B74505" w:rsidRDefault="00F54D8A" w:rsidP="00A207A8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D81636">
              <w:rPr>
                <w:rFonts w:cs="Arial"/>
                <w:color w:val="000000"/>
                <w:sz w:val="16"/>
                <w:szCs w:val="16"/>
                <w:lang w:val="en-US"/>
              </w:rPr>
              <w:t>Semi-professional, telephonic mental health counsel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F2438D" w14:textId="77777777" w:rsidR="00F54D8A" w:rsidRDefault="00F54D8A" w:rsidP="00A207A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“Psychosocial service”, “Worry phone”</w:t>
            </w:r>
          </w:p>
        </w:tc>
      </w:tr>
      <w:tr w:rsidR="00F54D8A" w:rsidRPr="002F6B33" w14:paraId="60112E31" w14:textId="77777777" w:rsidTr="00AA40D2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7D0DD8" w14:textId="77777777" w:rsidR="00F54D8A" w:rsidRDefault="00F54D8A" w:rsidP="00A207A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8EAF1" w14:textId="77777777" w:rsidR="00F54D8A" w:rsidRPr="00B74505" w:rsidRDefault="00F54D8A" w:rsidP="00A207A8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Psychological support by untrained staf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A9E05E" w14:textId="77777777" w:rsidR="00F54D8A" w:rsidRPr="00B74505" w:rsidRDefault="00F54D8A" w:rsidP="00A207A8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“Telephone counseling by my church”, “Online self-help program”</w:t>
            </w:r>
          </w:p>
        </w:tc>
      </w:tr>
      <w:tr w:rsidR="00F54D8A" w:rsidRPr="002F6B33" w14:paraId="0E69FBD6" w14:textId="77777777" w:rsidTr="00AA40D2">
        <w:trPr>
          <w:trHeight w:val="48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2608E9" w14:textId="77777777" w:rsidR="00F54D8A" w:rsidRDefault="00F54D8A" w:rsidP="00A207A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96D4" w14:textId="77777777" w:rsidR="00F54D8A" w:rsidRPr="00B74505" w:rsidRDefault="00F54D8A" w:rsidP="00A207A8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Counseling by telephone regarding symptom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172818" w14:textId="77777777" w:rsidR="00F54D8A" w:rsidRPr="00B74505" w:rsidRDefault="00F54D8A" w:rsidP="00A207A8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“Telephone calls with my doctor”, “116117 and a subsequent specialist consultation with a doctor”</w:t>
            </w:r>
          </w:p>
        </w:tc>
      </w:tr>
      <w:tr w:rsidR="00F54D8A" w:rsidRPr="002F6B33" w14:paraId="7AB7B3CA" w14:textId="77777777" w:rsidTr="00AA40D2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EEEF6D" w14:textId="77777777" w:rsidR="00F54D8A" w:rsidRDefault="00F54D8A" w:rsidP="00A207A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E24A" w14:textId="77777777" w:rsidR="00F54D8A" w:rsidRDefault="00F54D8A" w:rsidP="00A207A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Medical treatment at hom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ED2BD7" w14:textId="77777777" w:rsidR="00F54D8A" w:rsidRPr="00B74505" w:rsidRDefault="00F54D8A" w:rsidP="00A207A8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“My general practitioner came to see me after a long time”</w:t>
            </w:r>
          </w:p>
        </w:tc>
      </w:tr>
      <w:tr w:rsidR="00F54D8A" w14:paraId="7B9FFA28" w14:textId="77777777" w:rsidTr="00AA40D2">
        <w:trPr>
          <w:trHeight w:val="3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7940AB" w14:textId="77777777" w:rsidR="00F54D8A" w:rsidRDefault="00F54D8A" w:rsidP="00A207A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DCB9" w14:textId="77777777" w:rsidR="00F54D8A" w:rsidRDefault="00F54D8A" w:rsidP="00A207A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Treatment in hospital/cli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CAA81B" w14:textId="77777777" w:rsidR="00F54D8A" w:rsidRDefault="00F54D8A" w:rsidP="00A207A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“Hospital”</w:t>
            </w:r>
          </w:p>
        </w:tc>
      </w:tr>
      <w:tr w:rsidR="00F54D8A" w:rsidRPr="002F6B33" w14:paraId="3F7605BC" w14:textId="77777777" w:rsidTr="00AA40D2">
        <w:trPr>
          <w:trHeight w:val="72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4CD561" w14:textId="77777777" w:rsidR="00F54D8A" w:rsidRDefault="00F54D8A" w:rsidP="00A207A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C606" w14:textId="77777777" w:rsidR="00F54D8A" w:rsidRPr="00B74505" w:rsidRDefault="00F54D8A" w:rsidP="00A207A8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Quarantine-specific support offered by the health departm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93C194" w14:textId="77777777" w:rsidR="00F54D8A" w:rsidRPr="00B74505" w:rsidRDefault="00F54D8A" w:rsidP="00A207A8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“The emergency number of the city of Cologne”, “Citizens’ hotline of the city of Cologne”, “The coronavirus hotline of the city of Cologne”</w:t>
            </w:r>
          </w:p>
        </w:tc>
      </w:tr>
      <w:tr w:rsidR="00F54D8A" w14:paraId="1E9D3B7D" w14:textId="77777777" w:rsidTr="00AA40D2">
        <w:trPr>
          <w:trHeight w:val="34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C6D544" w14:textId="77777777" w:rsidR="00F54D8A" w:rsidRDefault="00F54D8A" w:rsidP="00A207A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5A16" w14:textId="77777777" w:rsidR="00F54D8A" w:rsidRDefault="00F54D8A" w:rsidP="00A207A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Everyday suppor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BCC34E" w14:textId="77777777" w:rsidR="00F54D8A" w:rsidRDefault="00F54D8A" w:rsidP="00A207A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“Delivery service”</w:t>
            </w:r>
          </w:p>
        </w:tc>
      </w:tr>
      <w:tr w:rsidR="00AA40D2" w:rsidRPr="002F6B33" w14:paraId="1D739144" w14:textId="77777777" w:rsidTr="00AA40D2">
        <w:trPr>
          <w:trHeight w:val="34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FFEE13" w14:textId="77777777" w:rsidR="00AA40D2" w:rsidRPr="002F6B33" w:rsidRDefault="00AA40D2" w:rsidP="00AA40D2">
            <w:pPr>
              <w:spacing w:line="48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D1A35" w14:textId="77777777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C32BC9" w14:textId="01D469C3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“My boss often called to find out how I was doing”, “NRW [North Rhine–Westphalia] help for self-employed”</w:t>
            </w:r>
          </w:p>
        </w:tc>
      </w:tr>
      <w:tr w:rsidR="00AA40D2" w:rsidRPr="00AA40D2" w14:paraId="7005A4C7" w14:textId="77777777" w:rsidTr="00AA40D2">
        <w:trPr>
          <w:trHeight w:val="34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98AFF9" w14:textId="77777777" w:rsidR="00AA40D2" w:rsidRPr="002F6B33" w:rsidRDefault="00AA40D2" w:rsidP="00AA40D2">
            <w:pPr>
              <w:spacing w:line="48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3CE3A" w14:textId="77777777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Friends and famil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2B8122" w14:textId="79BB7960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“My Children helped me”</w:t>
            </w:r>
          </w:p>
        </w:tc>
      </w:tr>
      <w:tr w:rsidR="00AA40D2" w:rsidRPr="002F6B33" w14:paraId="5A7301D9" w14:textId="77777777" w:rsidTr="00AA40D2">
        <w:trPr>
          <w:trHeight w:val="340"/>
        </w:trPr>
        <w:tc>
          <w:tcPr>
            <w:tcW w:w="3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38F65AC" w14:textId="77777777" w:rsidR="00AA40D2" w:rsidRPr="002F6B33" w:rsidRDefault="00AA40D2" w:rsidP="00AA40D2">
            <w:pPr>
              <w:spacing w:line="48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C493B" w14:textId="77777777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None were known</w:t>
            </w:r>
          </w:p>
        </w:tc>
        <w:tc>
          <w:tcPr>
            <w:tcW w:w="411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D23CCA" w14:textId="52F400A0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“No––as I did not receive any information on who I could have contacted and how”</w:t>
            </w:r>
          </w:p>
        </w:tc>
      </w:tr>
      <w:tr w:rsidR="00AA40D2" w:rsidRPr="002F6B33" w14:paraId="622858AB" w14:textId="77777777" w:rsidTr="00AA40D2">
        <w:trPr>
          <w:trHeight w:val="340"/>
        </w:trPr>
        <w:tc>
          <w:tcPr>
            <w:tcW w:w="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1AD453" w14:textId="448D95C9" w:rsidR="00AA40D2" w:rsidRPr="002F6B33" w:rsidRDefault="00AA40D2" w:rsidP="00AA40D2">
            <w:pPr>
              <w:spacing w:line="48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03C9B" w14:textId="46339951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None were availab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31F8F3" w14:textId="5BD1162F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“Unfortunately, not reached, because overloaded!”</w:t>
            </w:r>
          </w:p>
        </w:tc>
      </w:tr>
      <w:tr w:rsidR="00AA40D2" w:rsidRPr="00AA40D2" w14:paraId="16EAFD92" w14:textId="77777777" w:rsidTr="00AA40D2">
        <w:trPr>
          <w:trHeight w:val="340"/>
        </w:trPr>
        <w:tc>
          <w:tcPr>
            <w:tcW w:w="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F8AA2CE" w14:textId="61A20920" w:rsidR="00AA40D2" w:rsidRPr="002F6B33" w:rsidRDefault="00AA40D2" w:rsidP="00AA40D2">
            <w:pPr>
              <w:spacing w:line="48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94B24B" w14:textId="0DC715B0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F6B33">
              <w:rPr>
                <w:rFonts w:cs="Arial"/>
                <w:color w:val="000000"/>
                <w:sz w:val="16"/>
                <w:szCs w:val="16"/>
                <w:lang w:val="en-US"/>
              </w:rPr>
              <w:t>Not attributabl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88D1F2" w14:textId="77777777" w:rsidR="00AA40D2" w:rsidRPr="002F6B33" w:rsidRDefault="00AA40D2" w:rsidP="00AA40D2">
            <w:pPr>
              <w:spacing w:line="48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8066BD5" w14:textId="77777777" w:rsidR="00F54D8A" w:rsidRPr="00F25C1C" w:rsidRDefault="00F54D8A">
      <w:pPr>
        <w:rPr>
          <w:lang w:val="en-US"/>
        </w:rPr>
      </w:pPr>
    </w:p>
    <w:sectPr w:rsidR="00F54D8A" w:rsidRPr="00F25C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927"/>
    <w:rsid w:val="00290927"/>
    <w:rsid w:val="002C6D0C"/>
    <w:rsid w:val="002F51B4"/>
    <w:rsid w:val="002F6B33"/>
    <w:rsid w:val="00307CEF"/>
    <w:rsid w:val="003A3D4D"/>
    <w:rsid w:val="00407E17"/>
    <w:rsid w:val="005E1B5C"/>
    <w:rsid w:val="00683EAF"/>
    <w:rsid w:val="006F2B15"/>
    <w:rsid w:val="007C2A6A"/>
    <w:rsid w:val="00811CCD"/>
    <w:rsid w:val="0084712F"/>
    <w:rsid w:val="008E2C5D"/>
    <w:rsid w:val="00A0778F"/>
    <w:rsid w:val="00A142F8"/>
    <w:rsid w:val="00A43053"/>
    <w:rsid w:val="00AA40D2"/>
    <w:rsid w:val="00AE6EB9"/>
    <w:rsid w:val="00B74505"/>
    <w:rsid w:val="00B9796B"/>
    <w:rsid w:val="00C008C2"/>
    <w:rsid w:val="00CD4A89"/>
    <w:rsid w:val="00EF65E2"/>
    <w:rsid w:val="00F25C1C"/>
    <w:rsid w:val="00F54D8A"/>
    <w:rsid w:val="00F7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F62D9"/>
  <w15:chartTrackingRefBased/>
  <w15:docId w15:val="{3FE0323E-8F0A-884C-90F0-C5697B17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tandard WissPro"/>
    <w:qFormat/>
    <w:rsid w:val="00B74505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909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909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909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909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909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909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909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909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909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0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90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909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9092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9092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9092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9092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9092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9092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909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90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09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0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909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9092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909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9092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0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9092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90927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aliases w:val="Beschriftungen"/>
    <w:uiPriority w:val="1"/>
    <w:qFormat/>
    <w:rsid w:val="00F25C1C"/>
    <w:pPr>
      <w:spacing w:after="0" w:line="240" w:lineRule="auto"/>
      <w:jc w:val="both"/>
    </w:pPr>
    <w:rPr>
      <w:rFonts w:ascii="Arial" w:hAnsi="Arial"/>
      <w:i/>
      <w:kern w:val="0"/>
      <w:sz w:val="18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08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08C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08C2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08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08C2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4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8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Katharina</dc:creator>
  <cp:keywords/>
  <dc:description/>
  <cp:lastModifiedBy>Alisa Katharina</cp:lastModifiedBy>
  <cp:revision>2</cp:revision>
  <cp:lastPrinted>2024-02-20T10:34:00Z</cp:lastPrinted>
  <dcterms:created xsi:type="dcterms:W3CDTF">2025-03-04T09:01:00Z</dcterms:created>
  <dcterms:modified xsi:type="dcterms:W3CDTF">2025-03-04T09:01:00Z</dcterms:modified>
</cp:coreProperties>
</file>